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BE1" w:rsidRPr="00FD36A1" w:rsidRDefault="00133BE1" w:rsidP="00133BE1">
      <w:pPr>
        <w:rPr>
          <w:rFonts w:ascii="Times New Roman" w:hAnsi="Times New Roman" w:cs="Times New Roman"/>
          <w:b/>
          <w:sz w:val="24"/>
          <w:lang w:val="en-GB"/>
        </w:rPr>
      </w:pPr>
      <w:r w:rsidRPr="00FD36A1">
        <w:rPr>
          <w:rFonts w:ascii="Times New Roman" w:hAnsi="Times New Roman" w:cs="Times New Roman"/>
          <w:b/>
          <w:sz w:val="24"/>
          <w:lang w:val="en-GB"/>
        </w:rPr>
        <w:t xml:space="preserve">Supplemental Table 1. </w:t>
      </w:r>
      <w:r>
        <w:rPr>
          <w:rFonts w:ascii="Times New Roman" w:hAnsi="Times New Roman" w:cs="Times New Roman"/>
          <w:b/>
          <w:sz w:val="24"/>
          <w:lang w:val="en-GB"/>
        </w:rPr>
        <w:t>A</w:t>
      </w:r>
      <w:r w:rsidRPr="00FD36A1">
        <w:rPr>
          <w:rFonts w:ascii="Times New Roman" w:hAnsi="Times New Roman" w:cs="Times New Roman"/>
          <w:b/>
          <w:sz w:val="24"/>
          <w:lang w:val="en-GB"/>
        </w:rPr>
        <w:t xml:space="preserve">rticles that developed a new model </w:t>
      </w:r>
      <w:r>
        <w:rPr>
          <w:rFonts w:ascii="Times New Roman" w:hAnsi="Times New Roman" w:cs="Times New Roman"/>
          <w:b/>
          <w:sz w:val="24"/>
          <w:lang w:val="en-GB"/>
        </w:rPr>
        <w:t>in</w:t>
      </w:r>
      <w:r w:rsidRPr="00FD36A1">
        <w:rPr>
          <w:rFonts w:ascii="Times New Roman" w:hAnsi="Times New Roman" w:cs="Times New Roman"/>
          <w:b/>
          <w:sz w:val="24"/>
          <w:lang w:val="en-GB"/>
        </w:rPr>
        <w:t xml:space="preserve"> the updated search and </w:t>
      </w:r>
      <w:r>
        <w:rPr>
          <w:rFonts w:ascii="Times New Roman" w:hAnsi="Times New Roman" w:cs="Times New Roman"/>
          <w:b/>
          <w:sz w:val="24"/>
          <w:lang w:val="en-GB"/>
        </w:rPr>
        <w:t xml:space="preserve">their </w:t>
      </w:r>
      <w:r w:rsidRPr="00FD36A1">
        <w:rPr>
          <w:rFonts w:ascii="Times New Roman" w:hAnsi="Times New Roman" w:cs="Times New Roman"/>
          <w:b/>
          <w:sz w:val="24"/>
          <w:lang w:val="en-GB"/>
        </w:rPr>
        <w:t>external validation</w:t>
      </w:r>
    </w:p>
    <w:p w:rsidR="00133BE1" w:rsidRDefault="00133B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9988" w:type="dxa"/>
        <w:tblLook w:val="04A0" w:firstRow="1" w:lastRow="0" w:firstColumn="1" w:lastColumn="0" w:noHBand="0" w:noVBand="1"/>
      </w:tblPr>
      <w:tblGrid>
        <w:gridCol w:w="2376"/>
        <w:gridCol w:w="1877"/>
        <w:gridCol w:w="1843"/>
        <w:gridCol w:w="3892"/>
      </w:tblGrid>
      <w:tr w:rsidR="00133BE1" w:rsidRPr="00291686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4668">
              <w:rPr>
                <w:rFonts w:ascii="Times New Roman" w:hAnsi="Times New Roman" w:cs="Times New Roman"/>
                <w:b/>
                <w:sz w:val="20"/>
              </w:rPr>
              <w:t>First author, publication year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4668">
              <w:rPr>
                <w:rFonts w:ascii="Times New Roman" w:hAnsi="Times New Roman" w:cs="Times New Roman"/>
                <w:b/>
                <w:sz w:val="20"/>
              </w:rPr>
              <w:t>Number of models developed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34668">
              <w:rPr>
                <w:rFonts w:ascii="Times New Roman" w:hAnsi="Times New Roman" w:cs="Times New Roman"/>
                <w:b/>
                <w:sz w:val="20"/>
                <w:lang w:val="en-US"/>
              </w:rPr>
              <w:t>Female-specific or 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926C8">
              <w:rPr>
                <w:rFonts w:ascii="Times New Roman" w:hAnsi="Times New Roman" w:cs="Times New Roman"/>
                <w:b/>
                <w:sz w:val="20"/>
                <w:lang w:val="en-US"/>
              </w:rPr>
              <w:t>Number of articles in which model is validated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734668">
              <w:rPr>
                <w:rFonts w:ascii="Times New Roman" w:hAnsi="Times New Roman" w:cs="Times New Roman"/>
                <w:sz w:val="20"/>
                <w:lang w:val="en-US"/>
              </w:rPr>
              <w:t>Artigao-Rodenas</w:t>
            </w:r>
            <w:proofErr w:type="spellEnd"/>
            <w:r w:rsidRPr="00734668">
              <w:rPr>
                <w:rFonts w:ascii="Times New Roman" w:hAnsi="Times New Roman" w:cs="Times New Roman"/>
                <w:sz w:val="20"/>
                <w:lang w:val="en-US"/>
              </w:rPr>
              <w:t>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66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926C8">
              <w:rPr>
                <w:rFonts w:ascii="Times New Roman" w:hAnsi="Times New Roman" w:cs="Times New Roman"/>
                <w:sz w:val="20"/>
                <w:lang w:val="en-US"/>
              </w:rPr>
              <w:t>1 (</w:t>
            </w:r>
            <w:proofErr w:type="spellStart"/>
            <w:r w:rsidRPr="006926C8">
              <w:rPr>
                <w:rFonts w:ascii="Times New Roman" w:hAnsi="Times New Roman" w:cs="Times New Roman"/>
                <w:sz w:val="20"/>
                <w:lang w:val="en-US"/>
              </w:rPr>
              <w:t>Artigao-Rodenas</w:t>
            </w:r>
            <w:proofErr w:type="spellEnd"/>
            <w:r w:rsidRPr="006926C8">
              <w:rPr>
                <w:rFonts w:ascii="Times New Roman" w:hAnsi="Times New Roman" w:cs="Times New Roman"/>
                <w:sz w:val="20"/>
                <w:lang w:val="en-US"/>
              </w:rPr>
              <w:t>, 2015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Backholer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Backholer, 2017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Bali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Bali, 2016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Borglykke, 2010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Borglykke, 2010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Chahal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Chiuve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Cooney, 2012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Cooney, 2012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Cross, 2013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o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Deo, 2016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Dhoble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ox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Fox, 2016)</w:t>
            </w:r>
          </w:p>
        </w:tc>
      </w:tr>
      <w:tr w:rsidR="00133BE1" w:rsidRPr="00AA6AC9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Goff, 2013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 (PCE)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 xml:space="preserve">20 (Muntner, 2014; Lee, 2015; Khalili, 2015; Kavousi, 2014; Jung, 2015; DeFilippis, 2015; Chia, 2014; Andersson, 2015; Yang, 2016; Cook, 2014; De Las Heras Gala, 2016; DeFilippis, 2017; Emdin, 2017; Foraker, 2016; Goff, 2013; Karmali, 2015; Mortensen, 2017; Qureshi, 2016; Rana, 2016; Zhang, 2017) 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ajifathalian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Hajifathalian, 2015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ensley, 1998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ippisley-Cox, 2013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QSTROKE)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2 (Hippisley-Cox, 2014; Parmar, 2015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ippisley-Cox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Hippisley-Cox, 2017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o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Ho, 2016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oward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1 (Howard, 2017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Hu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6926C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Jairam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6926C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Jee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Johansson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Jung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Kovalchik, 2013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Kovalchik, 2013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Kusmana, 2002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Liu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Manuel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Marino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Marrugat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Marrugat, 2014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McClelland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McClelland, 2015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McNeil, 2001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Nishimura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Nobel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Onat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Parikh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Parmar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Parmar, 2014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Paynter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Piotrowski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lmer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tam-Slob, 201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Vartiainen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Wang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Wickramasinghe, 2014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Woodward, 2007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lastRenderedPageBreak/>
              <w:t>Woodward, 200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Würtz, 2015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 (Würtz, 2015)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Yang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Yatsuya, 2016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Sex-predictor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33BE1" w:rsidRPr="00734668" w:rsidTr="00133BE1">
        <w:tc>
          <w:tcPr>
            <w:tcW w:w="2376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Yudkin, 1999</w:t>
            </w:r>
          </w:p>
        </w:tc>
        <w:tc>
          <w:tcPr>
            <w:tcW w:w="1877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Female-specific</w:t>
            </w:r>
          </w:p>
        </w:tc>
        <w:tc>
          <w:tcPr>
            <w:tcW w:w="3892" w:type="dxa"/>
          </w:tcPr>
          <w:p w:rsidR="00133BE1" w:rsidRPr="00734668" w:rsidRDefault="00133BE1" w:rsidP="00133BE1">
            <w:pPr>
              <w:rPr>
                <w:rFonts w:ascii="Times New Roman" w:hAnsi="Times New Roman" w:cs="Times New Roman"/>
                <w:sz w:val="20"/>
              </w:rPr>
            </w:pPr>
            <w:r w:rsidRPr="00734668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:rsidR="006926C8" w:rsidRPr="00133BE1" w:rsidRDefault="006926C8" w:rsidP="000D29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6926C8" w:rsidRPr="00133BE1" w:rsidSect="006926C8">
      <w:pgSz w:w="11909" w:h="16834"/>
      <w:pgMar w:top="1440" w:right="1440" w:bottom="1440" w:left="1440" w:header="0" w:footer="708" w:gutter="0"/>
      <w:lnNumType w:countBy="1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92v0tyz5daee9dvmxw0fmv0ewd5dvpapw&quot;&gt;PaperSR-Upd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/record-ids&gt;&lt;/item&gt;&lt;/Libraries&gt;"/>
  </w:docVars>
  <w:rsids>
    <w:rsidRoot w:val="000D2931"/>
    <w:rsid w:val="000065ED"/>
    <w:rsid w:val="000D2931"/>
    <w:rsid w:val="0013395A"/>
    <w:rsid w:val="00133BE1"/>
    <w:rsid w:val="00165F4D"/>
    <w:rsid w:val="001C5781"/>
    <w:rsid w:val="00290474"/>
    <w:rsid w:val="00291686"/>
    <w:rsid w:val="003344B1"/>
    <w:rsid w:val="003675A5"/>
    <w:rsid w:val="00602D55"/>
    <w:rsid w:val="006256B3"/>
    <w:rsid w:val="006926C8"/>
    <w:rsid w:val="00713AB1"/>
    <w:rsid w:val="00734668"/>
    <w:rsid w:val="00786E12"/>
    <w:rsid w:val="007D09C6"/>
    <w:rsid w:val="00A17D7E"/>
    <w:rsid w:val="00A77D58"/>
    <w:rsid w:val="00AA6AC9"/>
    <w:rsid w:val="00B55DFE"/>
    <w:rsid w:val="00CE18CF"/>
    <w:rsid w:val="00D40CD0"/>
    <w:rsid w:val="00D72CF8"/>
    <w:rsid w:val="00DF1ABE"/>
    <w:rsid w:val="00F75E7C"/>
    <w:rsid w:val="00FD36A1"/>
    <w:rsid w:val="00FF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6201BF9-1A36-4F3D-9929-609EA8AC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0D293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0D29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nl-NL"/>
    </w:rPr>
  </w:style>
  <w:style w:type="table" w:styleId="Tabelraster">
    <w:name w:val="Table Grid"/>
    <w:basedOn w:val="Standaardtabel"/>
    <w:uiPriority w:val="59"/>
    <w:rsid w:val="000D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D2931"/>
  </w:style>
  <w:style w:type="paragraph" w:customStyle="1" w:styleId="EndNoteBibliographyTitle">
    <w:name w:val="EndNote Bibliography Title"/>
    <w:basedOn w:val="Standaard"/>
    <w:link w:val="EndNoteBibliographyTitleChar"/>
    <w:rsid w:val="00D40CD0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D40CD0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36A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36A1"/>
    <w:rPr>
      <w:rFonts w:ascii="Arial" w:eastAsia="Arial" w:hAnsi="Arial" w:cs="Arial"/>
      <w:color w:val="000000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D36A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D36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36A1"/>
    <w:rPr>
      <w:rFonts w:ascii="Tahoma" w:eastAsia="Arial" w:hAnsi="Tahoma" w:cs="Tahoma"/>
      <w:color w:val="000000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22EA6-5992-411C-B37B-9B28A6260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129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uk Scheres</dc:creator>
  <cp:lastModifiedBy>Luuk Scheres</cp:lastModifiedBy>
  <cp:revision>2</cp:revision>
  <cp:lastPrinted>2017-09-08T09:32:00Z</cp:lastPrinted>
  <dcterms:created xsi:type="dcterms:W3CDTF">2018-06-28T10:03:00Z</dcterms:created>
  <dcterms:modified xsi:type="dcterms:W3CDTF">2018-06-28T10:03:00Z</dcterms:modified>
</cp:coreProperties>
</file>